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C101A" w14:textId="77777777" w:rsidR="004E7983" w:rsidRPr="00F22C50" w:rsidRDefault="004E7983" w:rsidP="008D6B2A">
      <w:pPr>
        <w:tabs>
          <w:tab w:val="left" w:pos="3119"/>
        </w:tabs>
        <w:spacing w:after="0" w:line="360" w:lineRule="auto"/>
        <w:rPr>
          <w:rFonts w:ascii="Times New Roman" w:hAnsi="Times New Roman" w:cs="Times New Roman"/>
          <w:b/>
          <w:sz w:val="28"/>
          <w:lang w:val="en-US"/>
        </w:rPr>
      </w:pPr>
      <w:r w:rsidRPr="00F22C50">
        <w:rPr>
          <w:rFonts w:ascii="Times New Roman" w:hAnsi="Times New Roman" w:cs="Times New Roman"/>
          <w:b/>
          <w:lang w:val="en-US"/>
        </w:rPr>
        <w:t>Appendix</w:t>
      </w:r>
      <w:r w:rsidR="008D06E5" w:rsidRPr="00F22C50">
        <w:rPr>
          <w:rFonts w:ascii="Times New Roman" w:hAnsi="Times New Roman" w:cs="Times New Roman"/>
          <w:b/>
          <w:lang w:val="en-US"/>
        </w:rPr>
        <w:t xml:space="preserve"> 1</w:t>
      </w:r>
      <w:r w:rsidRPr="00F22C50">
        <w:rPr>
          <w:rFonts w:ascii="Times New Roman" w:hAnsi="Times New Roman" w:cs="Times New Roman"/>
          <w:b/>
          <w:lang w:val="en-US"/>
        </w:rPr>
        <w:t>: COVIDOM</w:t>
      </w:r>
      <w:r w:rsidR="008D6B2A" w:rsidRPr="00F22C50">
        <w:rPr>
          <w:rFonts w:ascii="Times New Roman" w:hAnsi="Times New Roman" w:cs="Times New Roman"/>
          <w:b/>
          <w:lang w:val="en-US"/>
        </w:rPr>
        <w:t>-</w:t>
      </w:r>
      <w:r w:rsidRPr="00F22C50">
        <w:rPr>
          <w:rFonts w:ascii="Times New Roman" w:hAnsi="Times New Roman" w:cs="Times New Roman"/>
          <w:b/>
          <w:lang w:val="en-US"/>
        </w:rPr>
        <w:t>O2</w:t>
      </w:r>
      <w:r w:rsidR="008D6B2A" w:rsidRPr="00F22C50">
        <w:rPr>
          <w:rFonts w:ascii="Times New Roman" w:hAnsi="Times New Roman" w:cs="Times New Roman"/>
          <w:b/>
          <w:lang w:val="en-US"/>
        </w:rPr>
        <w:t xml:space="preserve"> </w:t>
      </w:r>
      <w:r w:rsidRPr="00F22C50">
        <w:rPr>
          <w:rFonts w:ascii="Times New Roman" w:hAnsi="Times New Roman" w:cs="Times New Roman"/>
          <w:b/>
          <w:lang w:val="en-US"/>
        </w:rPr>
        <w:t>questionnaire</w:t>
      </w:r>
    </w:p>
    <w:p w14:paraId="12626733" w14:textId="77777777" w:rsidR="004E7983" w:rsidRPr="008D6B2A" w:rsidRDefault="004E7983" w:rsidP="008D6B2A">
      <w:pPr>
        <w:spacing w:after="0" w:line="360" w:lineRule="auto"/>
        <w:rPr>
          <w:rFonts w:ascii="Times New Roman" w:hAnsi="Times New Roman" w:cs="Times New Roman"/>
          <w:b/>
          <w:u w:val="single"/>
          <w:lang w:val="en-US"/>
        </w:rPr>
      </w:pPr>
    </w:p>
    <w:p w14:paraId="641DDA61" w14:textId="77777777" w:rsidR="00BF395F" w:rsidRPr="008D6B2A" w:rsidRDefault="00BF395F" w:rsidP="008D6B2A">
      <w:pPr>
        <w:spacing w:after="0" w:line="360" w:lineRule="auto"/>
        <w:rPr>
          <w:rFonts w:ascii="Times New Roman" w:hAnsi="Times New Roman" w:cs="Times New Roman"/>
          <w:b/>
          <w:u w:val="single"/>
          <w:lang w:val="en-US"/>
        </w:rPr>
      </w:pPr>
      <w:r w:rsidRPr="008D6B2A">
        <w:rPr>
          <w:rFonts w:ascii="Times New Roman" w:hAnsi="Times New Roman" w:cs="Times New Roman"/>
          <w:b/>
          <w:u w:val="single"/>
          <w:lang w:val="en-US"/>
        </w:rPr>
        <w:t>INCLUSION</w:t>
      </w:r>
    </w:p>
    <w:p w14:paraId="684FA6AF" w14:textId="77777777" w:rsidR="00BF395F" w:rsidRPr="00F22C50" w:rsidRDefault="00BF395F" w:rsidP="008D6B2A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  <w:r w:rsidRPr="00F22C50">
        <w:rPr>
          <w:rFonts w:ascii="Times New Roman" w:hAnsi="Times New Roman" w:cs="Times New Roman"/>
          <w:b/>
          <w:lang w:val="en-US"/>
        </w:rPr>
        <w:t>Clinical signs:</w:t>
      </w:r>
    </w:p>
    <w:p w14:paraId="52BA738C" w14:textId="77777777" w:rsidR="008D6B2A" w:rsidRPr="008D6B2A" w:rsidRDefault="008D6B2A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D6B2A">
        <w:rPr>
          <w:rFonts w:ascii="Times New Roman" w:hAnsi="Times New Roman" w:cs="Times New Roman"/>
          <w:lang w:val="en-US"/>
        </w:rPr>
        <w:t>During your infection, which clinical signs did you present?</w:t>
      </w:r>
    </w:p>
    <w:p w14:paraId="55EF91E2" w14:textId="77777777" w:rsidR="008D6B2A" w:rsidRPr="008D6B2A" w:rsidRDefault="008D6B2A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D6B2A">
        <w:rPr>
          <w:rFonts w:ascii="Times New Roman" w:hAnsi="Times New Roman" w:cs="Times New Roman"/>
          <w:lang w:val="en-US"/>
        </w:rPr>
        <w:t xml:space="preserve">Fever (temperature &gt;38°C) </w:t>
      </w:r>
    </w:p>
    <w:p w14:paraId="62BC64A4" w14:textId="77777777" w:rsidR="008D6B2A" w:rsidRPr="008D6B2A" w:rsidRDefault="008D6B2A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D6B2A">
        <w:rPr>
          <w:rFonts w:ascii="Times New Roman" w:hAnsi="Times New Roman" w:cs="Times New Roman"/>
          <w:lang w:val="en-US"/>
        </w:rPr>
        <w:t>Chills</w:t>
      </w:r>
    </w:p>
    <w:p w14:paraId="706DC3BD" w14:textId="77777777" w:rsidR="008D6B2A" w:rsidRPr="008D6B2A" w:rsidRDefault="008D6B2A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D6B2A">
        <w:rPr>
          <w:rFonts w:ascii="Times New Roman" w:hAnsi="Times New Roman" w:cs="Times New Roman"/>
          <w:lang w:val="en-US"/>
        </w:rPr>
        <w:t xml:space="preserve">Cough </w:t>
      </w:r>
    </w:p>
    <w:p w14:paraId="3DFB1389" w14:textId="77777777" w:rsidR="00BF395F" w:rsidRPr="008D6B2A" w:rsidRDefault="008D6B2A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D6B2A">
        <w:rPr>
          <w:rFonts w:ascii="Times New Roman" w:hAnsi="Times New Roman" w:cs="Times New Roman"/>
          <w:lang w:val="en-US"/>
        </w:rPr>
        <w:t>Dyspnea</w:t>
      </w:r>
    </w:p>
    <w:p w14:paraId="64293B92" w14:textId="77777777" w:rsidR="008D6B2A" w:rsidRPr="008D6B2A" w:rsidRDefault="008D6B2A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D6B2A">
        <w:rPr>
          <w:rFonts w:ascii="Times New Roman" w:hAnsi="Times New Roman" w:cs="Times New Roman"/>
          <w:lang w:val="en-US"/>
        </w:rPr>
        <w:t xml:space="preserve">Fatigue </w:t>
      </w:r>
    </w:p>
    <w:p w14:paraId="1CDF30D9" w14:textId="77777777" w:rsidR="00BF395F" w:rsidRPr="008D6B2A" w:rsidRDefault="008D6B2A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D6B2A">
        <w:rPr>
          <w:rFonts w:ascii="Times New Roman" w:hAnsi="Times New Roman" w:cs="Times New Roman"/>
          <w:lang w:val="en-US"/>
        </w:rPr>
        <w:t>Muscular aches</w:t>
      </w:r>
    </w:p>
    <w:p w14:paraId="3961C262" w14:textId="77777777" w:rsidR="008D6B2A" w:rsidRPr="008D6B2A" w:rsidRDefault="008D6B2A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D6B2A">
        <w:rPr>
          <w:rFonts w:ascii="Times New Roman" w:hAnsi="Times New Roman" w:cs="Times New Roman"/>
          <w:lang w:val="en-US"/>
        </w:rPr>
        <w:t xml:space="preserve">Nausea, vomiting </w:t>
      </w:r>
    </w:p>
    <w:p w14:paraId="766B035D" w14:textId="77777777" w:rsidR="00BF395F" w:rsidRPr="008D6B2A" w:rsidRDefault="008D6B2A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D6B2A">
        <w:rPr>
          <w:rFonts w:ascii="Times New Roman" w:hAnsi="Times New Roman" w:cs="Times New Roman"/>
          <w:lang w:val="en-US"/>
        </w:rPr>
        <w:t>Loss of taste</w:t>
      </w:r>
    </w:p>
    <w:p w14:paraId="026CF7DB" w14:textId="77777777" w:rsidR="00BF395F" w:rsidRPr="008D6B2A" w:rsidRDefault="008D6B2A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D6B2A">
        <w:rPr>
          <w:rFonts w:ascii="Times New Roman" w:hAnsi="Times New Roman" w:cs="Times New Roman"/>
          <w:lang w:val="en-US"/>
        </w:rPr>
        <w:t>Loss of appetite</w:t>
      </w:r>
    </w:p>
    <w:p w14:paraId="296D43C8" w14:textId="77777777" w:rsidR="00BF395F" w:rsidRPr="008D6B2A" w:rsidRDefault="008D6B2A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D6B2A">
        <w:rPr>
          <w:rFonts w:ascii="Times New Roman" w:hAnsi="Times New Roman" w:cs="Times New Roman"/>
          <w:lang w:val="en-US"/>
        </w:rPr>
        <w:t>Loss of smell</w:t>
      </w:r>
    </w:p>
    <w:p w14:paraId="5FCE247A" w14:textId="77777777" w:rsidR="00BF395F" w:rsidRPr="008D6B2A" w:rsidRDefault="008D6B2A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D6B2A">
        <w:rPr>
          <w:rFonts w:ascii="Times New Roman" w:hAnsi="Times New Roman" w:cs="Times New Roman"/>
          <w:lang w:val="en-US"/>
        </w:rPr>
        <w:t xml:space="preserve">Thoracic oppression during several minutes </w:t>
      </w:r>
    </w:p>
    <w:p w14:paraId="025A3E7B" w14:textId="77777777" w:rsidR="00BF395F" w:rsidRPr="008D6B2A" w:rsidRDefault="008D6B2A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D6B2A">
        <w:rPr>
          <w:rFonts w:ascii="Times New Roman" w:hAnsi="Times New Roman" w:cs="Times New Roman"/>
          <w:lang w:val="en-US"/>
        </w:rPr>
        <w:t xml:space="preserve">Thoracic pain </w:t>
      </w:r>
    </w:p>
    <w:p w14:paraId="5B1BA636" w14:textId="77777777" w:rsidR="00BF395F" w:rsidRPr="008D6B2A" w:rsidRDefault="008D6B2A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D6B2A">
        <w:rPr>
          <w:rFonts w:ascii="Times New Roman" w:hAnsi="Times New Roman" w:cs="Times New Roman"/>
          <w:lang w:val="en-US"/>
        </w:rPr>
        <w:t>Diarrhea</w:t>
      </w:r>
      <w:r w:rsidR="00BF395F" w:rsidRPr="008D6B2A">
        <w:rPr>
          <w:rFonts w:ascii="Times New Roman" w:hAnsi="Times New Roman" w:cs="Times New Roman"/>
          <w:lang w:val="en-US"/>
        </w:rPr>
        <w:t xml:space="preserve"> </w:t>
      </w:r>
    </w:p>
    <w:p w14:paraId="4EC441EE" w14:textId="77777777" w:rsidR="00BF395F" w:rsidRPr="008D6B2A" w:rsidRDefault="008D6B2A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D6B2A">
        <w:rPr>
          <w:rFonts w:ascii="Times New Roman" w:hAnsi="Times New Roman" w:cs="Times New Roman"/>
          <w:lang w:val="en-US"/>
        </w:rPr>
        <w:t>Chilblains</w:t>
      </w:r>
    </w:p>
    <w:p w14:paraId="5A222FE9" w14:textId="77777777" w:rsidR="00BF395F" w:rsidRPr="008D6B2A" w:rsidRDefault="008D6B2A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D6B2A">
        <w:rPr>
          <w:rFonts w:ascii="Times New Roman" w:hAnsi="Times New Roman" w:cs="Times New Roman"/>
          <w:lang w:val="en-US"/>
        </w:rPr>
        <w:t>Cutaneous eruption, rash</w:t>
      </w:r>
      <w:r w:rsidR="00BF395F" w:rsidRPr="008D6B2A">
        <w:rPr>
          <w:rFonts w:ascii="Times New Roman" w:hAnsi="Times New Roman" w:cs="Times New Roman"/>
          <w:lang w:val="en-US"/>
        </w:rPr>
        <w:t xml:space="preserve"> </w:t>
      </w:r>
    </w:p>
    <w:p w14:paraId="6C94DF6C" w14:textId="77777777" w:rsidR="008D6B2A" w:rsidRPr="008D6B2A" w:rsidRDefault="008D6B2A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D6B2A">
        <w:rPr>
          <w:rFonts w:ascii="Times New Roman" w:hAnsi="Times New Roman" w:cs="Times New Roman"/>
          <w:lang w:val="en-US"/>
        </w:rPr>
        <w:t xml:space="preserve">Conjunctivitis </w:t>
      </w:r>
    </w:p>
    <w:p w14:paraId="264C3403" w14:textId="77777777" w:rsidR="008D6B2A" w:rsidRPr="008D6B2A" w:rsidRDefault="008D6B2A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D6B2A">
        <w:rPr>
          <w:rFonts w:ascii="Times New Roman" w:hAnsi="Times New Roman" w:cs="Times New Roman"/>
          <w:lang w:val="en-US"/>
        </w:rPr>
        <w:t>Other signs</w:t>
      </w:r>
    </w:p>
    <w:p w14:paraId="547421A4" w14:textId="77777777" w:rsidR="00BF395F" w:rsidRPr="008D6B2A" w:rsidRDefault="00BF395F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063B8685" w14:textId="77777777" w:rsidR="00BF395F" w:rsidRPr="00F22C50" w:rsidRDefault="00CB17BE" w:rsidP="008D6B2A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  <w:r w:rsidRPr="00F22C50">
        <w:rPr>
          <w:rFonts w:ascii="Times New Roman" w:hAnsi="Times New Roman" w:cs="Times New Roman"/>
          <w:b/>
          <w:lang w:val="en-US"/>
        </w:rPr>
        <w:t>Treatments</w:t>
      </w:r>
    </w:p>
    <w:p w14:paraId="34A44C0C" w14:textId="77777777" w:rsidR="00CB17BE" w:rsidRDefault="00CB17BE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ich treatment did you receive for COVID?</w:t>
      </w:r>
    </w:p>
    <w:p w14:paraId="1E0636E3" w14:textId="77777777" w:rsidR="00BF395F" w:rsidRPr="008D6B2A" w:rsidRDefault="00CB17BE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D6B2A">
        <w:rPr>
          <w:rFonts w:ascii="Times New Roman" w:hAnsi="Times New Roman" w:cs="Times New Roman"/>
          <w:lang w:val="en-US"/>
        </w:rPr>
        <w:t>Aspirin</w:t>
      </w:r>
      <w:r w:rsidR="00BF395F" w:rsidRPr="008D6B2A">
        <w:rPr>
          <w:rFonts w:ascii="Times New Roman" w:hAnsi="Times New Roman" w:cs="Times New Roman"/>
          <w:lang w:val="en-US"/>
        </w:rPr>
        <w:t xml:space="preserve"> </w:t>
      </w:r>
    </w:p>
    <w:p w14:paraId="6F7463BA" w14:textId="77777777" w:rsidR="00BF395F" w:rsidRPr="008D6B2A" w:rsidRDefault="00BF395F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D6B2A">
        <w:rPr>
          <w:rFonts w:ascii="Times New Roman" w:hAnsi="Times New Roman" w:cs="Times New Roman"/>
          <w:lang w:val="en-US"/>
        </w:rPr>
        <w:t xml:space="preserve">Azithromycine </w:t>
      </w:r>
    </w:p>
    <w:p w14:paraId="5F22B86D" w14:textId="77777777" w:rsidR="00BF395F" w:rsidRPr="008D6B2A" w:rsidRDefault="00CB17BE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H</w:t>
      </w:r>
      <w:r w:rsidR="00BF395F" w:rsidRPr="008D6B2A">
        <w:rPr>
          <w:rFonts w:ascii="Times New Roman" w:hAnsi="Times New Roman" w:cs="Times New Roman"/>
          <w:lang w:val="en-US"/>
        </w:rPr>
        <w:t>ydrocholoroquine</w:t>
      </w:r>
      <w:proofErr w:type="spellEnd"/>
      <w:r w:rsidR="00BF395F" w:rsidRPr="008D6B2A">
        <w:rPr>
          <w:rFonts w:ascii="Times New Roman" w:hAnsi="Times New Roman" w:cs="Times New Roman"/>
          <w:lang w:val="en-US"/>
        </w:rPr>
        <w:t xml:space="preserve"> </w:t>
      </w:r>
      <w:r w:rsidR="00BF395F" w:rsidRPr="008D6B2A">
        <w:rPr>
          <w:rFonts w:ascii="Times New Roman" w:hAnsi="Times New Roman" w:cs="Times New Roman"/>
          <w:lang w:val="en-US"/>
        </w:rPr>
        <w:tab/>
      </w:r>
    </w:p>
    <w:p w14:paraId="520A1021" w14:textId="77777777" w:rsidR="00CB17BE" w:rsidRDefault="00CB17BE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Rovamycin</w:t>
      </w:r>
      <w:proofErr w:type="spellEnd"/>
    </w:p>
    <w:p w14:paraId="6719965B" w14:textId="77777777" w:rsidR="00BF395F" w:rsidRPr="008D6B2A" w:rsidRDefault="00CB17BE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D6B2A">
        <w:rPr>
          <w:rFonts w:ascii="Times New Roman" w:hAnsi="Times New Roman" w:cs="Times New Roman"/>
          <w:lang w:val="en-US"/>
        </w:rPr>
        <w:t>Corticoids</w:t>
      </w:r>
      <w:r w:rsidR="00BF395F" w:rsidRPr="008D6B2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(</w:t>
      </w:r>
      <w:r w:rsidR="00BF395F" w:rsidRPr="008D6B2A">
        <w:rPr>
          <w:rFonts w:ascii="Times New Roman" w:hAnsi="Times New Roman" w:cs="Times New Roman"/>
          <w:lang w:val="en-US"/>
        </w:rPr>
        <w:t>prednisolone/</w:t>
      </w:r>
      <w:proofErr w:type="spellStart"/>
      <w:r w:rsidR="00BF395F" w:rsidRPr="008D6B2A">
        <w:rPr>
          <w:rFonts w:ascii="Times New Roman" w:hAnsi="Times New Roman" w:cs="Times New Roman"/>
          <w:lang w:val="en-US"/>
        </w:rPr>
        <w:t>cortancyl</w:t>
      </w:r>
      <w:proofErr w:type="spellEnd"/>
      <w:r w:rsidR="00BF395F" w:rsidRPr="008D6B2A">
        <w:rPr>
          <w:rFonts w:ascii="Times New Roman" w:hAnsi="Times New Roman" w:cs="Times New Roman"/>
          <w:lang w:val="en-US"/>
        </w:rPr>
        <w:t>/</w:t>
      </w:r>
      <w:proofErr w:type="spellStart"/>
      <w:r w:rsidR="00BF395F" w:rsidRPr="008D6B2A">
        <w:rPr>
          <w:rFonts w:ascii="Times New Roman" w:hAnsi="Times New Roman" w:cs="Times New Roman"/>
          <w:lang w:val="en-US"/>
        </w:rPr>
        <w:t>celestene</w:t>
      </w:r>
      <w:proofErr w:type="spellEnd"/>
      <w:r>
        <w:rPr>
          <w:rFonts w:ascii="Times New Roman" w:hAnsi="Times New Roman" w:cs="Times New Roman"/>
          <w:lang w:val="en-US"/>
        </w:rPr>
        <w:t>)</w:t>
      </w:r>
    </w:p>
    <w:p w14:paraId="5BAA0F20" w14:textId="77777777" w:rsidR="00BF395F" w:rsidRPr="008D6B2A" w:rsidRDefault="00BF395F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D6B2A">
        <w:rPr>
          <w:rFonts w:ascii="Times New Roman" w:hAnsi="Times New Roman" w:cs="Times New Roman"/>
          <w:lang w:val="en-US"/>
        </w:rPr>
        <w:t xml:space="preserve">Paracetamol </w:t>
      </w:r>
    </w:p>
    <w:p w14:paraId="2613384F" w14:textId="77777777" w:rsidR="00CB17BE" w:rsidRDefault="00CB17BE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</w:t>
      </w:r>
      <w:r w:rsidRPr="00CB17BE">
        <w:rPr>
          <w:rFonts w:ascii="Times New Roman" w:hAnsi="Times New Roman" w:cs="Times New Roman"/>
          <w:lang w:val="en-US"/>
        </w:rPr>
        <w:t>onsteroidal anti-inflammatory drugs</w:t>
      </w:r>
    </w:p>
    <w:p w14:paraId="4A6407F0" w14:textId="77777777" w:rsidR="00BF395F" w:rsidRPr="008D6B2A" w:rsidRDefault="00BF395F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D6B2A">
        <w:rPr>
          <w:rFonts w:ascii="Times New Roman" w:hAnsi="Times New Roman" w:cs="Times New Roman"/>
          <w:lang w:val="en-US"/>
        </w:rPr>
        <w:t>Remdesivir</w:t>
      </w:r>
    </w:p>
    <w:p w14:paraId="7A9168D6" w14:textId="77777777" w:rsidR="00CB17BE" w:rsidRDefault="00CB17BE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CB17BE">
        <w:rPr>
          <w:rFonts w:ascii="Times New Roman" w:hAnsi="Times New Roman" w:cs="Times New Roman"/>
          <w:lang w:val="en-US"/>
        </w:rPr>
        <w:t>Lopinavir/ritonavir</w:t>
      </w:r>
    </w:p>
    <w:p w14:paraId="376FD41A" w14:textId="77777777" w:rsidR="00BF395F" w:rsidRPr="008D6B2A" w:rsidRDefault="00BF395F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D6B2A">
        <w:rPr>
          <w:rFonts w:ascii="Times New Roman" w:hAnsi="Times New Roman" w:cs="Times New Roman"/>
          <w:lang w:val="en-US"/>
        </w:rPr>
        <w:t>Other</w:t>
      </w:r>
    </w:p>
    <w:p w14:paraId="5828B4BF" w14:textId="77777777" w:rsidR="00BF395F" w:rsidRPr="008D6B2A" w:rsidRDefault="00CB17BE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ne</w:t>
      </w:r>
    </w:p>
    <w:p w14:paraId="2CAAF248" w14:textId="77777777" w:rsidR="004E7983" w:rsidRPr="008D6B2A" w:rsidRDefault="004E7983" w:rsidP="008D6B2A">
      <w:pPr>
        <w:spacing w:after="0" w:line="360" w:lineRule="auto"/>
        <w:rPr>
          <w:rFonts w:ascii="Times New Roman" w:hAnsi="Times New Roman" w:cs="Times New Roman"/>
          <w:b/>
          <w:u w:val="single"/>
          <w:lang w:val="en-US"/>
        </w:rPr>
      </w:pPr>
    </w:p>
    <w:p w14:paraId="351D8767" w14:textId="77777777" w:rsidR="004E7983" w:rsidRPr="00F22C50" w:rsidRDefault="004E7983" w:rsidP="008D6B2A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  <w:r w:rsidRPr="00F22C50">
        <w:rPr>
          <w:rFonts w:ascii="Times New Roman" w:hAnsi="Times New Roman" w:cs="Times New Roman"/>
          <w:b/>
          <w:lang w:val="en-US"/>
        </w:rPr>
        <w:lastRenderedPageBreak/>
        <w:t>Risk factors:</w:t>
      </w:r>
    </w:p>
    <w:p w14:paraId="48E04CB0" w14:textId="77777777" w:rsidR="00CB17BE" w:rsidRDefault="00CB17BE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o you suffer from:</w:t>
      </w:r>
    </w:p>
    <w:p w14:paraId="5FEAE6B5" w14:textId="77777777" w:rsidR="00CB17BE" w:rsidRDefault="00CB17BE" w:rsidP="00CB17BE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ancer (under ongoing treatment)</w:t>
      </w:r>
    </w:p>
    <w:p w14:paraId="51A1A7BD" w14:textId="77777777" w:rsidR="00CB17BE" w:rsidRDefault="00CB17BE" w:rsidP="00CB17BE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iabetes</w:t>
      </w:r>
    </w:p>
    <w:p w14:paraId="41ACCC69" w14:textId="77777777" w:rsidR="00CB17BE" w:rsidRDefault="00CB17BE" w:rsidP="00CB17BE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enal failure</w:t>
      </w:r>
    </w:p>
    <w:p w14:paraId="1D2AAE51" w14:textId="77777777" w:rsidR="00CB17BE" w:rsidRDefault="00CB17BE" w:rsidP="00CB17BE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Heart </w:t>
      </w:r>
      <w:r w:rsidR="0019536B">
        <w:rPr>
          <w:rFonts w:ascii="Times New Roman" w:hAnsi="Times New Roman" w:cs="Times New Roman"/>
          <w:lang w:val="en-US"/>
        </w:rPr>
        <w:t xml:space="preserve">attack or </w:t>
      </w:r>
      <w:r w:rsidR="0019536B" w:rsidRPr="0019536B">
        <w:rPr>
          <w:rFonts w:ascii="Times New Roman" w:hAnsi="Times New Roman" w:cs="Times New Roman"/>
          <w:lang w:val="en-US"/>
        </w:rPr>
        <w:t>angina pectoris</w:t>
      </w:r>
    </w:p>
    <w:p w14:paraId="096E088F" w14:textId="77777777" w:rsidR="0019536B" w:rsidRDefault="0019536B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eart failure</w:t>
      </w:r>
    </w:p>
    <w:p w14:paraId="5D4B1317" w14:textId="77777777" w:rsidR="0019536B" w:rsidRDefault="0019536B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igh blood pressure</w:t>
      </w:r>
    </w:p>
    <w:p w14:paraId="24283B97" w14:textId="77777777" w:rsidR="0019536B" w:rsidRDefault="0019536B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sthma</w:t>
      </w:r>
    </w:p>
    <w:p w14:paraId="3682C85A" w14:textId="77777777" w:rsidR="0019536B" w:rsidRDefault="0019536B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OPD or emphysema</w:t>
      </w:r>
    </w:p>
    <w:p w14:paraId="524CFCE3" w14:textId="77777777" w:rsidR="0019536B" w:rsidRDefault="0019536B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ther chronic disease, if so specify</w:t>
      </w:r>
    </w:p>
    <w:p w14:paraId="6E8E6249" w14:textId="77777777" w:rsidR="0019536B" w:rsidRDefault="0019536B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o you smoke?</w:t>
      </w:r>
    </w:p>
    <w:p w14:paraId="675D71D8" w14:textId="77777777" w:rsidR="0019536B" w:rsidRDefault="0019536B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f yes, for how many years? How many a day?</w:t>
      </w:r>
    </w:p>
    <w:p w14:paraId="06E557E5" w14:textId="77777777" w:rsidR="0019536B" w:rsidRDefault="0019536B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id you stop smoking since the onset of COVID-19?</w:t>
      </w:r>
    </w:p>
    <w:p w14:paraId="2769994D" w14:textId="77777777" w:rsidR="0019536B" w:rsidRDefault="0019536B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192ADFCA" w14:textId="77777777" w:rsidR="00BF395F" w:rsidRPr="008D6B2A" w:rsidRDefault="00BF395F" w:rsidP="008D6B2A">
      <w:pPr>
        <w:spacing w:after="0" w:line="360" w:lineRule="auto"/>
        <w:rPr>
          <w:rFonts w:ascii="Times New Roman" w:hAnsi="Times New Roman" w:cs="Times New Roman"/>
          <w:b/>
          <w:u w:val="single"/>
          <w:lang w:val="en-US"/>
        </w:rPr>
      </w:pPr>
      <w:r w:rsidRPr="008D6B2A">
        <w:rPr>
          <w:rFonts w:ascii="Times New Roman" w:hAnsi="Times New Roman" w:cs="Times New Roman"/>
          <w:b/>
          <w:u w:val="single"/>
          <w:lang w:val="en-US"/>
        </w:rPr>
        <w:t>FOLLOW-UP:</w:t>
      </w:r>
    </w:p>
    <w:p w14:paraId="1CD8006F" w14:textId="77777777" w:rsidR="00BF395F" w:rsidRPr="00F22C50" w:rsidRDefault="00BF395F" w:rsidP="008D6B2A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  <w:r w:rsidRPr="00F22C50">
        <w:rPr>
          <w:rFonts w:ascii="Times New Roman" w:hAnsi="Times New Roman" w:cs="Times New Roman"/>
          <w:b/>
          <w:lang w:val="en-US"/>
        </w:rPr>
        <w:t>Clinical signs:</w:t>
      </w:r>
    </w:p>
    <w:p w14:paraId="259550B5" w14:textId="77777777" w:rsidR="0019536B" w:rsidRPr="008D6B2A" w:rsidRDefault="0019536B" w:rsidP="0019536B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n this day</w:t>
      </w:r>
      <w:r w:rsidRPr="008D6B2A">
        <w:rPr>
          <w:rFonts w:ascii="Times New Roman" w:hAnsi="Times New Roman" w:cs="Times New Roman"/>
          <w:lang w:val="en-US"/>
        </w:rPr>
        <w:t xml:space="preserve">, which clinical signs </w:t>
      </w:r>
      <w:r>
        <w:rPr>
          <w:rFonts w:ascii="Times New Roman" w:hAnsi="Times New Roman" w:cs="Times New Roman"/>
          <w:lang w:val="en-US"/>
        </w:rPr>
        <w:t>are</w:t>
      </w:r>
      <w:r w:rsidRPr="008D6B2A">
        <w:rPr>
          <w:rFonts w:ascii="Times New Roman" w:hAnsi="Times New Roman" w:cs="Times New Roman"/>
          <w:lang w:val="en-US"/>
        </w:rPr>
        <w:t xml:space="preserve"> you present</w:t>
      </w:r>
      <w:r>
        <w:rPr>
          <w:rFonts w:ascii="Times New Roman" w:hAnsi="Times New Roman" w:cs="Times New Roman"/>
          <w:lang w:val="en-US"/>
        </w:rPr>
        <w:t>ing</w:t>
      </w:r>
      <w:r w:rsidRPr="008D6B2A">
        <w:rPr>
          <w:rFonts w:ascii="Times New Roman" w:hAnsi="Times New Roman" w:cs="Times New Roman"/>
          <w:lang w:val="en-US"/>
        </w:rPr>
        <w:t>?</w:t>
      </w:r>
    </w:p>
    <w:p w14:paraId="6C45F3F0" w14:textId="77777777" w:rsidR="0019536B" w:rsidRPr="008D6B2A" w:rsidRDefault="0019536B" w:rsidP="0019536B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D6B2A">
        <w:rPr>
          <w:rFonts w:ascii="Times New Roman" w:hAnsi="Times New Roman" w:cs="Times New Roman"/>
          <w:lang w:val="en-US"/>
        </w:rPr>
        <w:t xml:space="preserve">Fever (temperature &gt;38°C) </w:t>
      </w:r>
    </w:p>
    <w:p w14:paraId="52AC2344" w14:textId="77777777" w:rsidR="0019536B" w:rsidRPr="008D6B2A" w:rsidRDefault="0019536B" w:rsidP="0019536B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D6B2A">
        <w:rPr>
          <w:rFonts w:ascii="Times New Roman" w:hAnsi="Times New Roman" w:cs="Times New Roman"/>
          <w:lang w:val="en-US"/>
        </w:rPr>
        <w:t>Chills</w:t>
      </w:r>
    </w:p>
    <w:p w14:paraId="30D1C2E4" w14:textId="77777777" w:rsidR="0019536B" w:rsidRPr="008D6B2A" w:rsidRDefault="0019536B" w:rsidP="0019536B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D6B2A">
        <w:rPr>
          <w:rFonts w:ascii="Times New Roman" w:hAnsi="Times New Roman" w:cs="Times New Roman"/>
          <w:lang w:val="en-US"/>
        </w:rPr>
        <w:t xml:space="preserve">Cough </w:t>
      </w:r>
    </w:p>
    <w:p w14:paraId="7A2E80D6" w14:textId="77777777" w:rsidR="0019536B" w:rsidRPr="008D6B2A" w:rsidRDefault="0019536B" w:rsidP="0019536B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D6B2A">
        <w:rPr>
          <w:rFonts w:ascii="Times New Roman" w:hAnsi="Times New Roman" w:cs="Times New Roman"/>
          <w:lang w:val="en-US"/>
        </w:rPr>
        <w:t>Dyspnea</w:t>
      </w:r>
    </w:p>
    <w:p w14:paraId="6511940A" w14:textId="77777777" w:rsidR="0019536B" w:rsidRPr="008D6B2A" w:rsidRDefault="0019536B" w:rsidP="0019536B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D6B2A">
        <w:rPr>
          <w:rFonts w:ascii="Times New Roman" w:hAnsi="Times New Roman" w:cs="Times New Roman"/>
          <w:lang w:val="en-US"/>
        </w:rPr>
        <w:t xml:space="preserve">Fatigue </w:t>
      </w:r>
    </w:p>
    <w:p w14:paraId="6E693F0A" w14:textId="77777777" w:rsidR="0019536B" w:rsidRPr="008D6B2A" w:rsidRDefault="0019536B" w:rsidP="0019536B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D6B2A">
        <w:rPr>
          <w:rFonts w:ascii="Times New Roman" w:hAnsi="Times New Roman" w:cs="Times New Roman"/>
          <w:lang w:val="en-US"/>
        </w:rPr>
        <w:t>Muscular aches</w:t>
      </w:r>
    </w:p>
    <w:p w14:paraId="56A442B1" w14:textId="77777777" w:rsidR="0019536B" w:rsidRPr="008D6B2A" w:rsidRDefault="0019536B" w:rsidP="0019536B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D6B2A">
        <w:rPr>
          <w:rFonts w:ascii="Times New Roman" w:hAnsi="Times New Roman" w:cs="Times New Roman"/>
          <w:lang w:val="en-US"/>
        </w:rPr>
        <w:t xml:space="preserve">Nausea, vomiting </w:t>
      </w:r>
    </w:p>
    <w:p w14:paraId="769F550B" w14:textId="77777777" w:rsidR="0019536B" w:rsidRPr="008D6B2A" w:rsidRDefault="0019536B" w:rsidP="0019536B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D6B2A">
        <w:rPr>
          <w:rFonts w:ascii="Times New Roman" w:hAnsi="Times New Roman" w:cs="Times New Roman"/>
          <w:lang w:val="en-US"/>
        </w:rPr>
        <w:t>Loss of taste</w:t>
      </w:r>
    </w:p>
    <w:p w14:paraId="598E718B" w14:textId="77777777" w:rsidR="0019536B" w:rsidRPr="008D6B2A" w:rsidRDefault="0019536B" w:rsidP="0019536B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D6B2A">
        <w:rPr>
          <w:rFonts w:ascii="Times New Roman" w:hAnsi="Times New Roman" w:cs="Times New Roman"/>
          <w:lang w:val="en-US"/>
        </w:rPr>
        <w:t>Loss of appetite</w:t>
      </w:r>
    </w:p>
    <w:p w14:paraId="48A6C6B9" w14:textId="77777777" w:rsidR="0019536B" w:rsidRPr="008D6B2A" w:rsidRDefault="0019536B" w:rsidP="0019536B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D6B2A">
        <w:rPr>
          <w:rFonts w:ascii="Times New Roman" w:hAnsi="Times New Roman" w:cs="Times New Roman"/>
          <w:lang w:val="en-US"/>
        </w:rPr>
        <w:t>Loss of smell</w:t>
      </w:r>
    </w:p>
    <w:p w14:paraId="41229042" w14:textId="77777777" w:rsidR="0019536B" w:rsidRPr="008D6B2A" w:rsidRDefault="0019536B" w:rsidP="0019536B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D6B2A">
        <w:rPr>
          <w:rFonts w:ascii="Times New Roman" w:hAnsi="Times New Roman" w:cs="Times New Roman"/>
          <w:lang w:val="en-US"/>
        </w:rPr>
        <w:t xml:space="preserve">Thoracic oppression during several minutes </w:t>
      </w:r>
    </w:p>
    <w:p w14:paraId="660500C7" w14:textId="77777777" w:rsidR="0019536B" w:rsidRPr="008D6B2A" w:rsidRDefault="0019536B" w:rsidP="0019536B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D6B2A">
        <w:rPr>
          <w:rFonts w:ascii="Times New Roman" w:hAnsi="Times New Roman" w:cs="Times New Roman"/>
          <w:lang w:val="en-US"/>
        </w:rPr>
        <w:t xml:space="preserve">Thoracic pain </w:t>
      </w:r>
    </w:p>
    <w:p w14:paraId="68FBB319" w14:textId="77777777" w:rsidR="0019536B" w:rsidRPr="008D6B2A" w:rsidRDefault="0019536B" w:rsidP="0019536B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D6B2A">
        <w:rPr>
          <w:rFonts w:ascii="Times New Roman" w:hAnsi="Times New Roman" w:cs="Times New Roman"/>
          <w:lang w:val="en-US"/>
        </w:rPr>
        <w:t xml:space="preserve">Diarrhea </w:t>
      </w:r>
    </w:p>
    <w:p w14:paraId="1B12BA00" w14:textId="77777777" w:rsidR="0019536B" w:rsidRPr="008D6B2A" w:rsidRDefault="0019536B" w:rsidP="0019536B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D6B2A">
        <w:rPr>
          <w:rFonts w:ascii="Times New Roman" w:hAnsi="Times New Roman" w:cs="Times New Roman"/>
          <w:lang w:val="en-US"/>
        </w:rPr>
        <w:t>Chilblains</w:t>
      </w:r>
    </w:p>
    <w:p w14:paraId="38764567" w14:textId="77777777" w:rsidR="0019536B" w:rsidRPr="008D6B2A" w:rsidRDefault="0019536B" w:rsidP="0019536B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D6B2A">
        <w:rPr>
          <w:rFonts w:ascii="Times New Roman" w:hAnsi="Times New Roman" w:cs="Times New Roman"/>
          <w:lang w:val="en-US"/>
        </w:rPr>
        <w:t xml:space="preserve">Cutaneous eruption, rash </w:t>
      </w:r>
    </w:p>
    <w:p w14:paraId="2C514B1F" w14:textId="77777777" w:rsidR="0019536B" w:rsidRPr="008D6B2A" w:rsidRDefault="0019536B" w:rsidP="0019536B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D6B2A">
        <w:rPr>
          <w:rFonts w:ascii="Times New Roman" w:hAnsi="Times New Roman" w:cs="Times New Roman"/>
          <w:lang w:val="en-US"/>
        </w:rPr>
        <w:t xml:space="preserve">Conjunctivitis </w:t>
      </w:r>
    </w:p>
    <w:p w14:paraId="45BBC1C6" w14:textId="77777777" w:rsidR="0019536B" w:rsidRPr="008D6B2A" w:rsidRDefault="0019536B" w:rsidP="0019536B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D6B2A">
        <w:rPr>
          <w:rFonts w:ascii="Times New Roman" w:hAnsi="Times New Roman" w:cs="Times New Roman"/>
          <w:lang w:val="en-US"/>
        </w:rPr>
        <w:t>Other signs</w:t>
      </w:r>
    </w:p>
    <w:p w14:paraId="4F0596C8" w14:textId="77777777" w:rsidR="00BF395F" w:rsidRPr="008D6B2A" w:rsidRDefault="00BF395F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247645EF" w14:textId="77777777" w:rsidR="0019536B" w:rsidRPr="00F22C50" w:rsidRDefault="0019536B" w:rsidP="0019536B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  <w:r w:rsidRPr="00F22C50">
        <w:rPr>
          <w:rFonts w:ascii="Times New Roman" w:hAnsi="Times New Roman" w:cs="Times New Roman"/>
          <w:b/>
          <w:lang w:val="en-US"/>
        </w:rPr>
        <w:t>Treatments</w:t>
      </w:r>
    </w:p>
    <w:p w14:paraId="68659C0B" w14:textId="77777777" w:rsidR="0019536B" w:rsidRDefault="0019536B" w:rsidP="0019536B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Which treatment did you receive for COVID since the last contact?</w:t>
      </w:r>
    </w:p>
    <w:p w14:paraId="1D203102" w14:textId="77777777" w:rsidR="0019536B" w:rsidRPr="008D6B2A" w:rsidRDefault="0019536B" w:rsidP="0019536B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D6B2A">
        <w:rPr>
          <w:rFonts w:ascii="Times New Roman" w:hAnsi="Times New Roman" w:cs="Times New Roman"/>
          <w:lang w:val="en-US"/>
        </w:rPr>
        <w:t xml:space="preserve">Aspirin </w:t>
      </w:r>
    </w:p>
    <w:p w14:paraId="7704D97D" w14:textId="77777777" w:rsidR="0019536B" w:rsidRPr="008D6B2A" w:rsidRDefault="0019536B" w:rsidP="0019536B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D6B2A">
        <w:rPr>
          <w:rFonts w:ascii="Times New Roman" w:hAnsi="Times New Roman" w:cs="Times New Roman"/>
          <w:lang w:val="en-US"/>
        </w:rPr>
        <w:t xml:space="preserve">Azithromycine </w:t>
      </w:r>
    </w:p>
    <w:p w14:paraId="1018805B" w14:textId="77777777" w:rsidR="0019536B" w:rsidRPr="008D6B2A" w:rsidRDefault="0019536B" w:rsidP="0019536B">
      <w:pPr>
        <w:spacing w:after="0" w:line="360" w:lineRule="auto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H</w:t>
      </w:r>
      <w:r w:rsidRPr="008D6B2A">
        <w:rPr>
          <w:rFonts w:ascii="Times New Roman" w:hAnsi="Times New Roman" w:cs="Times New Roman"/>
          <w:lang w:val="en-US"/>
        </w:rPr>
        <w:t>ydrocholoroquine</w:t>
      </w:r>
      <w:proofErr w:type="spellEnd"/>
      <w:r w:rsidRPr="008D6B2A">
        <w:rPr>
          <w:rFonts w:ascii="Times New Roman" w:hAnsi="Times New Roman" w:cs="Times New Roman"/>
          <w:lang w:val="en-US"/>
        </w:rPr>
        <w:t xml:space="preserve"> </w:t>
      </w:r>
      <w:r w:rsidRPr="008D6B2A">
        <w:rPr>
          <w:rFonts w:ascii="Times New Roman" w:hAnsi="Times New Roman" w:cs="Times New Roman"/>
          <w:lang w:val="en-US"/>
        </w:rPr>
        <w:tab/>
      </w:r>
    </w:p>
    <w:p w14:paraId="1700E4EC" w14:textId="77777777" w:rsidR="0019536B" w:rsidRDefault="0019536B" w:rsidP="0019536B">
      <w:pPr>
        <w:spacing w:after="0" w:line="360" w:lineRule="auto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Rovamycin</w:t>
      </w:r>
      <w:proofErr w:type="spellEnd"/>
    </w:p>
    <w:p w14:paraId="185AFE9D" w14:textId="77777777" w:rsidR="0019536B" w:rsidRPr="008D6B2A" w:rsidRDefault="0019536B" w:rsidP="0019536B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D6B2A">
        <w:rPr>
          <w:rFonts w:ascii="Times New Roman" w:hAnsi="Times New Roman" w:cs="Times New Roman"/>
          <w:lang w:val="en-US"/>
        </w:rPr>
        <w:t xml:space="preserve">Corticoids </w:t>
      </w:r>
      <w:r>
        <w:rPr>
          <w:rFonts w:ascii="Times New Roman" w:hAnsi="Times New Roman" w:cs="Times New Roman"/>
          <w:lang w:val="en-US"/>
        </w:rPr>
        <w:t>(</w:t>
      </w:r>
      <w:r w:rsidRPr="008D6B2A">
        <w:rPr>
          <w:rFonts w:ascii="Times New Roman" w:hAnsi="Times New Roman" w:cs="Times New Roman"/>
          <w:lang w:val="en-US"/>
        </w:rPr>
        <w:t>prednisolone/</w:t>
      </w:r>
      <w:proofErr w:type="spellStart"/>
      <w:r w:rsidRPr="008D6B2A">
        <w:rPr>
          <w:rFonts w:ascii="Times New Roman" w:hAnsi="Times New Roman" w:cs="Times New Roman"/>
          <w:lang w:val="en-US"/>
        </w:rPr>
        <w:t>cortancyl</w:t>
      </w:r>
      <w:proofErr w:type="spellEnd"/>
      <w:r w:rsidRPr="008D6B2A">
        <w:rPr>
          <w:rFonts w:ascii="Times New Roman" w:hAnsi="Times New Roman" w:cs="Times New Roman"/>
          <w:lang w:val="en-US"/>
        </w:rPr>
        <w:t>/</w:t>
      </w:r>
      <w:proofErr w:type="spellStart"/>
      <w:r w:rsidRPr="008D6B2A">
        <w:rPr>
          <w:rFonts w:ascii="Times New Roman" w:hAnsi="Times New Roman" w:cs="Times New Roman"/>
          <w:lang w:val="en-US"/>
        </w:rPr>
        <w:t>celestene</w:t>
      </w:r>
      <w:proofErr w:type="spellEnd"/>
      <w:r>
        <w:rPr>
          <w:rFonts w:ascii="Times New Roman" w:hAnsi="Times New Roman" w:cs="Times New Roman"/>
          <w:lang w:val="en-US"/>
        </w:rPr>
        <w:t>)</w:t>
      </w:r>
    </w:p>
    <w:p w14:paraId="75E68E72" w14:textId="77777777" w:rsidR="0019536B" w:rsidRPr="008D6B2A" w:rsidRDefault="0019536B" w:rsidP="0019536B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D6B2A">
        <w:rPr>
          <w:rFonts w:ascii="Times New Roman" w:hAnsi="Times New Roman" w:cs="Times New Roman"/>
          <w:lang w:val="en-US"/>
        </w:rPr>
        <w:t xml:space="preserve">Paracetamol </w:t>
      </w:r>
    </w:p>
    <w:p w14:paraId="28F39B35" w14:textId="77777777" w:rsidR="0019536B" w:rsidRDefault="0019536B" w:rsidP="0019536B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</w:t>
      </w:r>
      <w:r w:rsidRPr="00CB17BE">
        <w:rPr>
          <w:rFonts w:ascii="Times New Roman" w:hAnsi="Times New Roman" w:cs="Times New Roman"/>
          <w:lang w:val="en-US"/>
        </w:rPr>
        <w:t>onsteroidal anti-inflammatory drugs</w:t>
      </w:r>
    </w:p>
    <w:p w14:paraId="24961A65" w14:textId="77777777" w:rsidR="0019536B" w:rsidRPr="008D6B2A" w:rsidRDefault="0019536B" w:rsidP="0019536B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D6B2A">
        <w:rPr>
          <w:rFonts w:ascii="Times New Roman" w:hAnsi="Times New Roman" w:cs="Times New Roman"/>
          <w:lang w:val="en-US"/>
        </w:rPr>
        <w:t>Remdesivir</w:t>
      </w:r>
    </w:p>
    <w:p w14:paraId="2D7F5BE0" w14:textId="77777777" w:rsidR="0019536B" w:rsidRDefault="0019536B" w:rsidP="0019536B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CB17BE">
        <w:rPr>
          <w:rFonts w:ascii="Times New Roman" w:hAnsi="Times New Roman" w:cs="Times New Roman"/>
          <w:lang w:val="en-US"/>
        </w:rPr>
        <w:t>Lopinavir/ritonavir</w:t>
      </w:r>
    </w:p>
    <w:p w14:paraId="09F46949" w14:textId="77777777" w:rsidR="0019536B" w:rsidRPr="008D6B2A" w:rsidRDefault="0019536B" w:rsidP="0019536B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D6B2A">
        <w:rPr>
          <w:rFonts w:ascii="Times New Roman" w:hAnsi="Times New Roman" w:cs="Times New Roman"/>
          <w:lang w:val="en-US"/>
        </w:rPr>
        <w:t>Other</w:t>
      </w:r>
    </w:p>
    <w:p w14:paraId="0077BEE2" w14:textId="77777777" w:rsidR="0019536B" w:rsidRPr="008D6B2A" w:rsidRDefault="0019536B" w:rsidP="0019536B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ne</w:t>
      </w:r>
    </w:p>
    <w:p w14:paraId="0CE2A1C5" w14:textId="77777777" w:rsidR="00BF395F" w:rsidRPr="008D6B2A" w:rsidRDefault="00BF395F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6D64C8D9" w14:textId="77777777" w:rsidR="00BF395F" w:rsidRPr="00F22C50" w:rsidRDefault="00BF395F" w:rsidP="008D6B2A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  <w:r w:rsidRPr="00F22C50">
        <w:rPr>
          <w:rFonts w:ascii="Times New Roman" w:hAnsi="Times New Roman" w:cs="Times New Roman"/>
          <w:b/>
          <w:lang w:val="en-US"/>
        </w:rPr>
        <w:t>Intercurrent events</w:t>
      </w:r>
    </w:p>
    <w:p w14:paraId="4E7A20B5" w14:textId="77777777" w:rsidR="008D06E5" w:rsidRDefault="008D06E5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ince the last contact, </w:t>
      </w:r>
    </w:p>
    <w:p w14:paraId="3E45A954" w14:textId="77777777" w:rsidR="008D06E5" w:rsidRDefault="008D06E5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id you contact the emergency services?</w:t>
      </w:r>
    </w:p>
    <w:p w14:paraId="117DD2BC" w14:textId="77777777" w:rsidR="008D06E5" w:rsidRDefault="008D06E5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id you go to the Emergency Room?</w:t>
      </w:r>
    </w:p>
    <w:p w14:paraId="230A3A42" w14:textId="77777777" w:rsidR="008D06E5" w:rsidRDefault="008D06E5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id you see your physician during a home visit?</w:t>
      </w:r>
    </w:p>
    <w:p w14:paraId="5A69C626" w14:textId="77777777" w:rsidR="008D06E5" w:rsidRDefault="008D06E5" w:rsidP="008D06E5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id you see your physician during a consultation?</w:t>
      </w:r>
    </w:p>
    <w:p w14:paraId="26E38748" w14:textId="77777777" w:rsidR="008D06E5" w:rsidRDefault="008D06E5" w:rsidP="008D06E5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id you see your physician during a teleconsultation?</w:t>
      </w:r>
    </w:p>
    <w:p w14:paraId="30682887" w14:textId="7C72F4DC" w:rsidR="008D06E5" w:rsidRDefault="008D06E5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ere you hospitalized?</w:t>
      </w:r>
      <w:r w:rsidR="00F22C5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If </w:t>
      </w:r>
      <w:proofErr w:type="gramStart"/>
      <w:r>
        <w:rPr>
          <w:rFonts w:ascii="Times New Roman" w:hAnsi="Times New Roman" w:cs="Times New Roman"/>
          <w:lang w:val="en-US"/>
        </w:rPr>
        <w:t>so</w:t>
      </w:r>
      <w:proofErr w:type="gramEnd"/>
      <w:r>
        <w:rPr>
          <w:rFonts w:ascii="Times New Roman" w:hAnsi="Times New Roman" w:cs="Times New Roman"/>
          <w:lang w:val="en-US"/>
        </w:rPr>
        <w:t xml:space="preserve"> specify which hospital?</w:t>
      </w:r>
    </w:p>
    <w:p w14:paraId="1B753591" w14:textId="77777777" w:rsidR="000154D3" w:rsidRDefault="000154D3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ere you given a CT-scan for your infection?</w:t>
      </w:r>
    </w:p>
    <w:p w14:paraId="7A94C806" w14:textId="77777777" w:rsidR="000154D3" w:rsidRDefault="000154D3" w:rsidP="000154D3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ere you given a chest X-ray for your infection?</w:t>
      </w:r>
    </w:p>
    <w:p w14:paraId="4E4C3158" w14:textId="77777777" w:rsidR="00BF395F" w:rsidRPr="008D6B2A" w:rsidRDefault="000154D3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ere you able to return to usual activities?</w:t>
      </w:r>
    </w:p>
    <w:p w14:paraId="5C0DE26C" w14:textId="77777777" w:rsidR="00BF395F" w:rsidRDefault="00BF395F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1BB420D4" w14:textId="77777777" w:rsidR="003C4F6C" w:rsidRPr="00C15553" w:rsidRDefault="003C4F6C" w:rsidP="008D6B2A">
      <w:pPr>
        <w:spacing w:after="0" w:line="360" w:lineRule="auto"/>
        <w:rPr>
          <w:rFonts w:ascii="Times New Roman" w:hAnsi="Times New Roman" w:cs="Times New Roman"/>
          <w:b/>
          <w:u w:val="single"/>
          <w:lang w:val="en-US"/>
        </w:rPr>
      </w:pPr>
      <w:r w:rsidRPr="00C15553">
        <w:rPr>
          <w:rFonts w:ascii="Times New Roman" w:hAnsi="Times New Roman" w:cs="Times New Roman"/>
          <w:b/>
          <w:u w:val="single"/>
          <w:lang w:val="en-US"/>
        </w:rPr>
        <w:t>LATE FOLLOW-UP</w:t>
      </w:r>
      <w:r w:rsidR="00C15553">
        <w:rPr>
          <w:rFonts w:ascii="Times New Roman" w:hAnsi="Times New Roman" w:cs="Times New Roman"/>
          <w:b/>
          <w:u w:val="single"/>
          <w:lang w:val="en-US"/>
        </w:rPr>
        <w:t>:</w:t>
      </w:r>
    </w:p>
    <w:p w14:paraId="685C2574" w14:textId="77777777" w:rsidR="00C15553" w:rsidRDefault="00C15553" w:rsidP="00C15553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ince the last contact, </w:t>
      </w:r>
    </w:p>
    <w:p w14:paraId="05D05CE4" w14:textId="6D5390DF" w:rsidR="00C15553" w:rsidRDefault="00C15553" w:rsidP="00C15553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ere you hospitalized?</w:t>
      </w:r>
      <w:r w:rsidR="00F22C5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If </w:t>
      </w:r>
      <w:proofErr w:type="gramStart"/>
      <w:r>
        <w:rPr>
          <w:rFonts w:ascii="Times New Roman" w:hAnsi="Times New Roman" w:cs="Times New Roman"/>
          <w:lang w:val="en-US"/>
        </w:rPr>
        <w:t>so</w:t>
      </w:r>
      <w:proofErr w:type="gramEnd"/>
      <w:r>
        <w:rPr>
          <w:rFonts w:ascii="Times New Roman" w:hAnsi="Times New Roman" w:cs="Times New Roman"/>
          <w:lang w:val="en-US"/>
        </w:rPr>
        <w:t xml:space="preserve"> specify which hospital?</w:t>
      </w:r>
    </w:p>
    <w:p w14:paraId="25885924" w14:textId="77777777" w:rsidR="00C15553" w:rsidRDefault="00C15553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7AD08A66" w14:textId="77777777" w:rsidR="003C4F6C" w:rsidRPr="00F22C50" w:rsidRDefault="00C15553" w:rsidP="008D6B2A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  <w:r w:rsidRPr="00F22C50">
        <w:rPr>
          <w:rFonts w:ascii="Times New Roman" w:hAnsi="Times New Roman" w:cs="Times New Roman"/>
          <w:b/>
          <w:lang w:val="en-US"/>
        </w:rPr>
        <w:t xml:space="preserve">MRC </w:t>
      </w:r>
      <w:proofErr w:type="spellStart"/>
      <w:r w:rsidRPr="00F22C50">
        <w:rPr>
          <w:rFonts w:ascii="Times New Roman" w:hAnsi="Times New Roman" w:cs="Times New Roman"/>
          <w:b/>
          <w:lang w:val="en-US"/>
        </w:rPr>
        <w:t>dyspneoa</w:t>
      </w:r>
      <w:proofErr w:type="spellEnd"/>
      <w:r w:rsidRPr="00F22C50">
        <w:rPr>
          <w:rFonts w:ascii="Times New Roman" w:hAnsi="Times New Roman" w:cs="Times New Roman"/>
          <w:b/>
          <w:lang w:val="en-US"/>
        </w:rPr>
        <w:t xml:space="preserve"> scale:</w:t>
      </w:r>
    </w:p>
    <w:tbl>
      <w:tblPr>
        <w:tblW w:w="7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78"/>
        <w:gridCol w:w="6722"/>
      </w:tblGrid>
      <w:tr w:rsidR="00C15553" w:rsidRPr="00F22C50" w14:paraId="7BA7CD4E" w14:textId="77777777" w:rsidTr="00C15553">
        <w:trPr>
          <w:trHeight w:val="340"/>
        </w:trPr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5A6078" w14:textId="77777777" w:rsidR="00C15553" w:rsidRPr="00C15553" w:rsidRDefault="00C15553" w:rsidP="00C155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553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33A758" w14:textId="77777777" w:rsidR="00C15553" w:rsidRPr="00F22C50" w:rsidRDefault="00C15553" w:rsidP="00C1555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22C50">
              <w:rPr>
                <w:rFonts w:ascii="Times New Roman" w:hAnsi="Times New Roman" w:cs="Times New Roman"/>
                <w:lang w:val="en-US"/>
              </w:rPr>
              <w:t>Degree of breathlessness related to activity</w:t>
            </w:r>
          </w:p>
        </w:tc>
      </w:tr>
      <w:tr w:rsidR="00C15553" w:rsidRPr="00F22C50" w14:paraId="135CA1AD" w14:textId="77777777" w:rsidTr="00C15553">
        <w:trPr>
          <w:trHeight w:val="340"/>
        </w:trPr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7C30BB" w14:textId="77777777" w:rsidR="00C15553" w:rsidRPr="00C15553" w:rsidRDefault="00C15553" w:rsidP="00C155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55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665878" w14:textId="77777777" w:rsidR="00C15553" w:rsidRPr="00F22C50" w:rsidRDefault="00C15553" w:rsidP="00C1555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22C50">
              <w:rPr>
                <w:rFonts w:ascii="Times New Roman" w:hAnsi="Times New Roman" w:cs="Times New Roman"/>
                <w:lang w:val="en-US"/>
              </w:rPr>
              <w:t>Not troubled by breathless except on strenuous exercise</w:t>
            </w:r>
          </w:p>
        </w:tc>
      </w:tr>
      <w:tr w:rsidR="00C15553" w:rsidRPr="00F22C50" w14:paraId="37E2005A" w14:textId="77777777" w:rsidTr="00C15553">
        <w:trPr>
          <w:trHeight w:val="340"/>
        </w:trPr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B33885" w14:textId="77777777" w:rsidR="00C15553" w:rsidRPr="00C15553" w:rsidRDefault="00C15553" w:rsidP="00C155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5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8C3BE0" w14:textId="77777777" w:rsidR="00C15553" w:rsidRPr="00F22C50" w:rsidRDefault="00C15553" w:rsidP="00C1555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22C50">
              <w:rPr>
                <w:rFonts w:ascii="Times New Roman" w:hAnsi="Times New Roman" w:cs="Times New Roman"/>
                <w:lang w:val="en-US"/>
              </w:rPr>
              <w:t>Short of breath when hurrying on a level or when walking up a slight hill</w:t>
            </w:r>
          </w:p>
        </w:tc>
      </w:tr>
      <w:tr w:rsidR="00C15553" w:rsidRPr="00F22C50" w14:paraId="5E21EE08" w14:textId="77777777" w:rsidTr="00C15553">
        <w:trPr>
          <w:trHeight w:val="340"/>
        </w:trPr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345FD3" w14:textId="77777777" w:rsidR="00C15553" w:rsidRPr="00C15553" w:rsidRDefault="00C15553" w:rsidP="00C155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55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4D0768" w14:textId="77777777" w:rsidR="00C15553" w:rsidRPr="00F22C50" w:rsidRDefault="00C15553" w:rsidP="00C1555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22C50">
              <w:rPr>
                <w:rFonts w:ascii="Times New Roman" w:hAnsi="Times New Roman" w:cs="Times New Roman"/>
                <w:lang w:val="en-US"/>
              </w:rPr>
              <w:t>Walks slower than most people on the level, stops after a mile or so, or stops after 15 minutes walking at own pace</w:t>
            </w:r>
          </w:p>
        </w:tc>
      </w:tr>
      <w:tr w:rsidR="00C15553" w:rsidRPr="00F22C50" w14:paraId="139BB6A5" w14:textId="77777777" w:rsidTr="00C15553">
        <w:trPr>
          <w:trHeight w:val="340"/>
        </w:trPr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B58D29" w14:textId="77777777" w:rsidR="00C15553" w:rsidRPr="00C15553" w:rsidRDefault="00C15553" w:rsidP="00C155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553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F53916" w14:textId="77777777" w:rsidR="00C15553" w:rsidRPr="00F22C50" w:rsidRDefault="00C15553" w:rsidP="00C1555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22C50">
              <w:rPr>
                <w:rFonts w:ascii="Times New Roman" w:hAnsi="Times New Roman" w:cs="Times New Roman"/>
                <w:lang w:val="en-US"/>
              </w:rPr>
              <w:t>Stops for breath after walking 100 yards, or after a few minutes on level ground</w:t>
            </w:r>
          </w:p>
        </w:tc>
      </w:tr>
      <w:tr w:rsidR="00C15553" w:rsidRPr="00F22C50" w14:paraId="1BC297D4" w14:textId="77777777" w:rsidTr="00C15553">
        <w:trPr>
          <w:trHeight w:val="340"/>
        </w:trPr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BA8D84" w14:textId="77777777" w:rsidR="00C15553" w:rsidRPr="00C15553" w:rsidRDefault="00C15553" w:rsidP="00C155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555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D3D5EC" w14:textId="77777777" w:rsidR="00C15553" w:rsidRPr="00F22C50" w:rsidRDefault="00C15553" w:rsidP="00C1555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22C50">
              <w:rPr>
                <w:rFonts w:ascii="Times New Roman" w:hAnsi="Times New Roman" w:cs="Times New Roman"/>
                <w:lang w:val="en-US"/>
              </w:rPr>
              <w:t>Too breathless to leave the house, or breathless when dressing/undressing</w:t>
            </w:r>
          </w:p>
        </w:tc>
      </w:tr>
    </w:tbl>
    <w:p w14:paraId="1347525F" w14:textId="77777777" w:rsidR="00C15553" w:rsidRDefault="00C15553" w:rsidP="008D6B2A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322FBC63" w14:textId="77777777" w:rsidR="00C15553" w:rsidRPr="00F22C50" w:rsidRDefault="00C15553" w:rsidP="000F4289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  <w:proofErr w:type="spellStart"/>
      <w:r w:rsidRPr="00F22C50">
        <w:rPr>
          <w:rFonts w:ascii="Times New Roman" w:hAnsi="Times New Roman" w:cs="Times New Roman"/>
          <w:b/>
          <w:lang w:val="en-US"/>
        </w:rPr>
        <w:t>EuroQol</w:t>
      </w:r>
      <w:proofErr w:type="spellEnd"/>
      <w:r w:rsidRPr="00F22C50">
        <w:rPr>
          <w:rFonts w:ascii="Times New Roman" w:hAnsi="Times New Roman" w:cs="Times New Roman"/>
          <w:b/>
          <w:lang w:val="en-US"/>
        </w:rPr>
        <w:t xml:space="preserve"> questionnaire:</w:t>
      </w:r>
    </w:p>
    <w:p w14:paraId="6C5AEC71" w14:textId="77777777" w:rsidR="00C15553" w:rsidRPr="00C15553" w:rsidRDefault="00C15553" w:rsidP="000F4289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  <w:r w:rsidRPr="00C15553">
        <w:rPr>
          <w:rFonts w:ascii="Times New Roman" w:hAnsi="Times New Roman" w:cs="Times New Roman"/>
          <w:b/>
          <w:lang w:val="en-US"/>
        </w:rPr>
        <w:t>Mobility</w:t>
      </w:r>
    </w:p>
    <w:p w14:paraId="772D9A04" w14:textId="77777777" w:rsidR="00C15553" w:rsidRPr="00C15553" w:rsidRDefault="00C15553" w:rsidP="000F4289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. I have no problems in walking about</w:t>
      </w:r>
    </w:p>
    <w:p w14:paraId="2B7A8C1B" w14:textId="77777777" w:rsidR="00C15553" w:rsidRPr="00C15553" w:rsidRDefault="00C15553" w:rsidP="000F4289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C15553">
        <w:rPr>
          <w:rFonts w:ascii="Times New Roman" w:hAnsi="Times New Roman" w:cs="Times New Roman"/>
          <w:lang w:val="en-US"/>
        </w:rPr>
        <w:t>2.</w:t>
      </w:r>
      <w:r>
        <w:rPr>
          <w:rFonts w:ascii="Times New Roman" w:hAnsi="Times New Roman" w:cs="Times New Roman"/>
          <w:lang w:val="en-US"/>
        </w:rPr>
        <w:t xml:space="preserve"> I have some problems in walking about</w:t>
      </w:r>
    </w:p>
    <w:p w14:paraId="175DBD01" w14:textId="77777777" w:rsidR="00C15553" w:rsidRPr="00C15553" w:rsidRDefault="00C15553" w:rsidP="000F4289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C15553">
        <w:rPr>
          <w:rFonts w:ascii="Times New Roman" w:hAnsi="Times New Roman" w:cs="Times New Roman"/>
          <w:lang w:val="en-US"/>
        </w:rPr>
        <w:t>3.</w:t>
      </w:r>
      <w:r>
        <w:rPr>
          <w:rFonts w:ascii="Times New Roman" w:hAnsi="Times New Roman" w:cs="Times New Roman"/>
          <w:lang w:val="en-US"/>
        </w:rPr>
        <w:t xml:space="preserve"> I am confined in bed</w:t>
      </w:r>
    </w:p>
    <w:p w14:paraId="02289700" w14:textId="77777777" w:rsidR="00C15553" w:rsidRPr="00C15553" w:rsidRDefault="00C15553" w:rsidP="000F4289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6A3580FD" w14:textId="77777777" w:rsidR="00C15553" w:rsidRPr="00C15553" w:rsidRDefault="00C15553" w:rsidP="000F4289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  <w:r w:rsidRPr="00C15553">
        <w:rPr>
          <w:rFonts w:ascii="Times New Roman" w:hAnsi="Times New Roman" w:cs="Times New Roman"/>
          <w:b/>
          <w:lang w:val="en-US"/>
        </w:rPr>
        <w:t>Self-care</w:t>
      </w:r>
    </w:p>
    <w:p w14:paraId="21A24746" w14:textId="77777777" w:rsidR="00C15553" w:rsidRPr="00C15553" w:rsidRDefault="00C15553" w:rsidP="000F4289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C15553">
        <w:rPr>
          <w:rFonts w:ascii="Times New Roman" w:hAnsi="Times New Roman" w:cs="Times New Roman"/>
          <w:lang w:val="en-US"/>
        </w:rPr>
        <w:t xml:space="preserve">1. </w:t>
      </w:r>
      <w:r>
        <w:rPr>
          <w:rFonts w:ascii="Times New Roman" w:hAnsi="Times New Roman" w:cs="Times New Roman"/>
          <w:lang w:val="en-US"/>
        </w:rPr>
        <w:t>I have no problems with self-care</w:t>
      </w:r>
    </w:p>
    <w:p w14:paraId="69951F58" w14:textId="77777777" w:rsidR="00C15553" w:rsidRDefault="00C15553" w:rsidP="000F4289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C15553">
        <w:rPr>
          <w:rFonts w:ascii="Times New Roman" w:hAnsi="Times New Roman" w:cs="Times New Roman"/>
          <w:lang w:val="en-US"/>
        </w:rPr>
        <w:t>2.</w:t>
      </w:r>
      <w:r>
        <w:rPr>
          <w:rFonts w:ascii="Times New Roman" w:hAnsi="Times New Roman" w:cs="Times New Roman"/>
          <w:lang w:val="en-US"/>
        </w:rPr>
        <w:t xml:space="preserve"> I have some problems washing or dressing myself</w:t>
      </w:r>
    </w:p>
    <w:p w14:paraId="18E067C9" w14:textId="77777777" w:rsidR="00C15553" w:rsidRPr="00C15553" w:rsidRDefault="00C15553" w:rsidP="000F4289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C15553">
        <w:rPr>
          <w:rFonts w:ascii="Times New Roman" w:hAnsi="Times New Roman" w:cs="Times New Roman"/>
          <w:lang w:val="en-US"/>
        </w:rPr>
        <w:t>3.</w:t>
      </w:r>
      <w:r>
        <w:rPr>
          <w:rFonts w:ascii="Times New Roman" w:hAnsi="Times New Roman" w:cs="Times New Roman"/>
          <w:lang w:val="en-US"/>
        </w:rPr>
        <w:t xml:space="preserve"> I am unable to wash or dress myself</w:t>
      </w:r>
    </w:p>
    <w:p w14:paraId="73FA4450" w14:textId="77777777" w:rsidR="00C15553" w:rsidRPr="00C15553" w:rsidRDefault="00C15553" w:rsidP="000F4289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631B970A" w14:textId="77777777" w:rsidR="00C15553" w:rsidRPr="000F4289" w:rsidRDefault="00C15553" w:rsidP="000F4289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  <w:r w:rsidRPr="000F4289">
        <w:rPr>
          <w:rFonts w:ascii="Times New Roman" w:hAnsi="Times New Roman" w:cs="Times New Roman"/>
          <w:b/>
          <w:lang w:val="en-US"/>
        </w:rPr>
        <w:t>Usual activities</w:t>
      </w:r>
    </w:p>
    <w:p w14:paraId="347E3CB7" w14:textId="77777777" w:rsidR="00C15553" w:rsidRPr="000F4289" w:rsidRDefault="000F4289" w:rsidP="000F4289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0F4289">
        <w:rPr>
          <w:rFonts w:ascii="Times New Roman" w:hAnsi="Times New Roman" w:cs="Times New Roman"/>
          <w:lang w:val="en-US"/>
        </w:rPr>
        <w:t>1.</w:t>
      </w:r>
      <w:r>
        <w:rPr>
          <w:rFonts w:ascii="Times New Roman" w:hAnsi="Times New Roman" w:cs="Times New Roman"/>
          <w:lang w:val="en-US"/>
        </w:rPr>
        <w:t xml:space="preserve"> </w:t>
      </w:r>
      <w:r w:rsidR="00C15553" w:rsidRPr="000F4289">
        <w:rPr>
          <w:rFonts w:ascii="Times New Roman" w:hAnsi="Times New Roman" w:cs="Times New Roman"/>
          <w:lang w:val="en-US"/>
        </w:rPr>
        <w:t xml:space="preserve">I have no problems with performing my usual activities </w:t>
      </w:r>
    </w:p>
    <w:p w14:paraId="69EC0967" w14:textId="77777777" w:rsidR="000F4289" w:rsidRPr="000F4289" w:rsidRDefault="000F4289" w:rsidP="000F4289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</w:t>
      </w:r>
      <w:r w:rsidRPr="000F4289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0F4289">
        <w:rPr>
          <w:rFonts w:ascii="Times New Roman" w:hAnsi="Times New Roman" w:cs="Times New Roman"/>
          <w:lang w:val="en-US"/>
        </w:rPr>
        <w:t xml:space="preserve">I have </w:t>
      </w:r>
      <w:r>
        <w:rPr>
          <w:rFonts w:ascii="Times New Roman" w:hAnsi="Times New Roman" w:cs="Times New Roman"/>
          <w:lang w:val="en-US"/>
        </w:rPr>
        <w:t>some</w:t>
      </w:r>
      <w:r w:rsidRPr="000F4289">
        <w:rPr>
          <w:rFonts w:ascii="Times New Roman" w:hAnsi="Times New Roman" w:cs="Times New Roman"/>
          <w:lang w:val="en-US"/>
        </w:rPr>
        <w:t xml:space="preserve"> problems with performing my usual activities </w:t>
      </w:r>
    </w:p>
    <w:p w14:paraId="1F3194DA" w14:textId="77777777" w:rsidR="00C15553" w:rsidRPr="00C15553" w:rsidRDefault="000F4289" w:rsidP="000F4289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</w:t>
      </w:r>
      <w:r w:rsidR="00C15553" w:rsidRPr="00C15553">
        <w:rPr>
          <w:rFonts w:ascii="Times New Roman" w:hAnsi="Times New Roman" w:cs="Times New Roman"/>
          <w:lang w:val="en-US"/>
        </w:rPr>
        <w:t>.</w:t>
      </w:r>
      <w:r w:rsidR="00C15553">
        <w:rPr>
          <w:rFonts w:ascii="Times New Roman" w:hAnsi="Times New Roman" w:cs="Times New Roman"/>
          <w:lang w:val="en-US"/>
        </w:rPr>
        <w:t xml:space="preserve"> I am unable to perform my usual activities</w:t>
      </w:r>
    </w:p>
    <w:p w14:paraId="4C284044" w14:textId="77777777" w:rsidR="00C15553" w:rsidRPr="00C15553" w:rsidRDefault="00C15553" w:rsidP="000F4289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3F365F13" w14:textId="77777777" w:rsidR="00C15553" w:rsidRPr="000F4289" w:rsidRDefault="000F4289" w:rsidP="000F4289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  <w:r w:rsidRPr="000F4289">
        <w:rPr>
          <w:rFonts w:ascii="Times New Roman" w:hAnsi="Times New Roman" w:cs="Times New Roman"/>
          <w:b/>
          <w:lang w:val="en-US"/>
        </w:rPr>
        <w:t>Pain/discomfort</w:t>
      </w:r>
    </w:p>
    <w:p w14:paraId="23EA24BC" w14:textId="77777777" w:rsidR="00C15553" w:rsidRPr="00C15553" w:rsidRDefault="00C15553" w:rsidP="000F4289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C15553">
        <w:rPr>
          <w:rFonts w:ascii="Times New Roman" w:hAnsi="Times New Roman" w:cs="Times New Roman"/>
          <w:lang w:val="en-US"/>
        </w:rPr>
        <w:t>1.</w:t>
      </w:r>
      <w:r w:rsidR="000F4289">
        <w:rPr>
          <w:rFonts w:ascii="Times New Roman" w:hAnsi="Times New Roman" w:cs="Times New Roman"/>
          <w:lang w:val="en-US"/>
        </w:rPr>
        <w:t xml:space="preserve"> I have no pain or discomfort</w:t>
      </w:r>
    </w:p>
    <w:p w14:paraId="6890090D" w14:textId="77777777" w:rsidR="00C15553" w:rsidRPr="00C15553" w:rsidRDefault="00C15553" w:rsidP="000F4289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C15553">
        <w:rPr>
          <w:rFonts w:ascii="Times New Roman" w:hAnsi="Times New Roman" w:cs="Times New Roman"/>
          <w:lang w:val="en-US"/>
        </w:rPr>
        <w:t>2.</w:t>
      </w:r>
      <w:r w:rsidR="000F4289">
        <w:rPr>
          <w:rFonts w:ascii="Times New Roman" w:hAnsi="Times New Roman" w:cs="Times New Roman"/>
          <w:lang w:val="en-US"/>
        </w:rPr>
        <w:t xml:space="preserve"> I have moderate pain or discomfort</w:t>
      </w:r>
    </w:p>
    <w:p w14:paraId="78B81FDF" w14:textId="77777777" w:rsidR="00C15553" w:rsidRPr="00C15553" w:rsidRDefault="00C15553" w:rsidP="000F4289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C15553">
        <w:rPr>
          <w:rFonts w:ascii="Times New Roman" w:hAnsi="Times New Roman" w:cs="Times New Roman"/>
          <w:lang w:val="en-US"/>
        </w:rPr>
        <w:t>3.</w:t>
      </w:r>
      <w:r w:rsidR="000F4289">
        <w:rPr>
          <w:rFonts w:ascii="Times New Roman" w:hAnsi="Times New Roman" w:cs="Times New Roman"/>
          <w:lang w:val="en-US"/>
        </w:rPr>
        <w:t xml:space="preserve"> I have extreme pain or discomfort</w:t>
      </w:r>
    </w:p>
    <w:p w14:paraId="4AAB9A48" w14:textId="77777777" w:rsidR="00C15553" w:rsidRPr="00C15553" w:rsidRDefault="00C15553" w:rsidP="000F4289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344AA821" w14:textId="77777777" w:rsidR="00C15553" w:rsidRPr="000F4289" w:rsidRDefault="000F4289" w:rsidP="000F4289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  <w:r w:rsidRPr="000F4289">
        <w:rPr>
          <w:rFonts w:ascii="Times New Roman" w:hAnsi="Times New Roman" w:cs="Times New Roman"/>
          <w:b/>
          <w:lang w:val="en-US"/>
        </w:rPr>
        <w:t>Anxiety/depression</w:t>
      </w:r>
    </w:p>
    <w:p w14:paraId="2F20CA03" w14:textId="77777777" w:rsidR="00C15553" w:rsidRPr="000F4289" w:rsidRDefault="000F4289" w:rsidP="000F4289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0F4289">
        <w:rPr>
          <w:rFonts w:ascii="Times New Roman" w:hAnsi="Times New Roman" w:cs="Times New Roman"/>
          <w:lang w:val="en-US"/>
        </w:rPr>
        <w:t>1.</w:t>
      </w:r>
      <w:r>
        <w:rPr>
          <w:rFonts w:ascii="Times New Roman" w:hAnsi="Times New Roman" w:cs="Times New Roman"/>
          <w:lang w:val="en-US"/>
        </w:rPr>
        <w:t xml:space="preserve"> </w:t>
      </w:r>
      <w:r w:rsidRPr="000F4289">
        <w:rPr>
          <w:rFonts w:ascii="Times New Roman" w:hAnsi="Times New Roman" w:cs="Times New Roman"/>
          <w:lang w:val="en-US"/>
        </w:rPr>
        <w:t>I am not anxious or depressed</w:t>
      </w:r>
    </w:p>
    <w:p w14:paraId="17F2AEA2" w14:textId="77777777" w:rsidR="000F4289" w:rsidRPr="000F4289" w:rsidRDefault="000F4289" w:rsidP="000F4289">
      <w:pPr>
        <w:spacing w:after="0" w:line="360" w:lineRule="auto"/>
        <w:rPr>
          <w:lang w:val="en-US"/>
        </w:rPr>
      </w:pPr>
      <w:r>
        <w:rPr>
          <w:lang w:val="en-US"/>
        </w:rPr>
        <w:t xml:space="preserve">2. </w:t>
      </w:r>
      <w:r>
        <w:rPr>
          <w:rFonts w:ascii="Times New Roman" w:hAnsi="Times New Roman" w:cs="Times New Roman"/>
          <w:lang w:val="en-US"/>
        </w:rPr>
        <w:t>I am moderately anxious or depressed</w:t>
      </w:r>
    </w:p>
    <w:p w14:paraId="542232A6" w14:textId="77777777" w:rsidR="00C15553" w:rsidRPr="00C15553" w:rsidRDefault="000F4289" w:rsidP="000F4289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</w:t>
      </w:r>
      <w:r w:rsidR="00C15553" w:rsidRPr="00C15553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I am extremely anxious or depressed</w:t>
      </w:r>
    </w:p>
    <w:sectPr w:rsidR="00C15553" w:rsidRPr="00C155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9C4177"/>
    <w:multiLevelType w:val="hybridMultilevel"/>
    <w:tmpl w:val="D56656E8"/>
    <w:lvl w:ilvl="0" w:tplc="1E5CEFA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5E4DFB"/>
    <w:multiLevelType w:val="hybridMultilevel"/>
    <w:tmpl w:val="9338383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2575ED"/>
    <w:multiLevelType w:val="hybridMultilevel"/>
    <w:tmpl w:val="A0CE710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395F"/>
    <w:rsid w:val="000154D3"/>
    <w:rsid w:val="000F4289"/>
    <w:rsid w:val="0019536B"/>
    <w:rsid w:val="003C4F6C"/>
    <w:rsid w:val="004E7983"/>
    <w:rsid w:val="00564D12"/>
    <w:rsid w:val="00577D2E"/>
    <w:rsid w:val="007872AC"/>
    <w:rsid w:val="008D06E5"/>
    <w:rsid w:val="008D6B2A"/>
    <w:rsid w:val="00BF395F"/>
    <w:rsid w:val="00C0701C"/>
    <w:rsid w:val="00C15553"/>
    <w:rsid w:val="00CB17BE"/>
    <w:rsid w:val="00F22C50"/>
    <w:rsid w:val="00F47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8D5570"/>
  <w15:docId w15:val="{D3401AD6-726A-4F88-836A-99FD055BD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95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B17BE"/>
    <w:pPr>
      <w:ind w:left="720"/>
      <w:contextualSpacing/>
    </w:pPr>
  </w:style>
  <w:style w:type="character" w:styleId="lev">
    <w:name w:val="Strong"/>
    <w:basedOn w:val="Policepardfaut"/>
    <w:uiPriority w:val="22"/>
    <w:qFormat/>
    <w:rsid w:val="00C1555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788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4</Pages>
  <Words>516</Words>
  <Characters>2838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3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RAN Clara</dc:creator>
  <cp:lastModifiedBy>Clara Duran</cp:lastModifiedBy>
  <cp:revision>6</cp:revision>
  <dcterms:created xsi:type="dcterms:W3CDTF">2021-08-13T12:33:00Z</dcterms:created>
  <dcterms:modified xsi:type="dcterms:W3CDTF">2021-08-14T12:23:00Z</dcterms:modified>
</cp:coreProperties>
</file>